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2AC1D6" w14:textId="6E0FE49D" w:rsidR="006A31E8" w:rsidRPr="001F0E69" w:rsidRDefault="001F0E69">
      <w:pPr>
        <w:rPr>
          <w:lang w:val="en-US"/>
        </w:rPr>
      </w:pPr>
      <w:r w:rsidRPr="001F0E69">
        <w:rPr>
          <w:lang w:val="en-US"/>
        </w:rPr>
        <w:t xml:space="preserve">Supplementary </w:t>
      </w:r>
      <w:r w:rsidR="004D769A">
        <w:rPr>
          <w:lang w:val="en-US"/>
        </w:rPr>
        <w:t>T</w:t>
      </w:r>
      <w:r w:rsidRPr="001F0E69">
        <w:rPr>
          <w:lang w:val="en-US"/>
        </w:rPr>
        <w:t>able</w:t>
      </w:r>
      <w:r w:rsidR="004D769A">
        <w:rPr>
          <w:lang w:val="en-US"/>
        </w:rPr>
        <w:t xml:space="preserve"> 1S</w:t>
      </w:r>
      <w:r w:rsidRPr="001F0E69">
        <w:rPr>
          <w:lang w:val="en-US"/>
        </w:rPr>
        <w:t>: Estimates for all the m</w:t>
      </w:r>
      <w:r w:rsidR="00C439B5" w:rsidRPr="001F0E69">
        <w:rPr>
          <w:lang w:val="en-US"/>
        </w:rPr>
        <w:t>ediator effects</w:t>
      </w:r>
      <w:r w:rsidRPr="001F0E69">
        <w:rPr>
          <w:lang w:val="en-US"/>
        </w:rPr>
        <w:t xml:space="preserve"> </w:t>
      </w:r>
      <w:r w:rsidR="00B11651">
        <w:rPr>
          <w:lang w:val="en-US"/>
        </w:rPr>
        <w:t>in Figure 2</w:t>
      </w:r>
      <w:bookmarkStart w:id="0" w:name="_GoBack"/>
      <w:bookmarkEnd w:id="0"/>
      <w:r>
        <w:rPr>
          <w:lang w:val="en-US"/>
        </w:rPr>
        <w:t>.</w:t>
      </w:r>
    </w:p>
    <w:p w14:paraId="1DE5E8E6" w14:textId="182477C1" w:rsidR="006A31E8" w:rsidRPr="004D769A" w:rsidRDefault="006A31E8">
      <w:pPr>
        <w:rPr>
          <w:lang w:val="en-US"/>
        </w:rPr>
      </w:pPr>
    </w:p>
    <w:tbl>
      <w:tblPr>
        <w:tblStyle w:val="TabeladeGrelha2-Destaque3"/>
        <w:tblpPr w:leftFromText="141" w:rightFromText="141" w:vertAnchor="text" w:horzAnchor="margin" w:tblpXSpec="center" w:tblpY="166"/>
        <w:tblW w:w="9921" w:type="dxa"/>
        <w:tblLayout w:type="fixed"/>
        <w:tblLook w:val="04A0" w:firstRow="1" w:lastRow="0" w:firstColumn="1" w:lastColumn="0" w:noHBand="0" w:noVBand="1"/>
      </w:tblPr>
      <w:tblGrid>
        <w:gridCol w:w="1843"/>
        <w:gridCol w:w="2410"/>
        <w:gridCol w:w="709"/>
        <w:gridCol w:w="1559"/>
        <w:gridCol w:w="709"/>
        <w:gridCol w:w="1559"/>
        <w:gridCol w:w="1132"/>
      </w:tblGrid>
      <w:tr w:rsidR="009F7D91" w:rsidRPr="006A31E8" w14:paraId="544E7BF0" w14:textId="77777777" w:rsidTr="001F0E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shd w:val="clear" w:color="auto" w:fill="BFBFBF" w:themeFill="background1" w:themeFillShade="BF"/>
            <w:vAlign w:val="center"/>
          </w:tcPr>
          <w:p w14:paraId="55EBACA9" w14:textId="541528D4" w:rsidR="009F7D91" w:rsidRPr="009F7D91" w:rsidRDefault="009F7D91" w:rsidP="004D76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F7D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diator</w:t>
            </w:r>
          </w:p>
        </w:tc>
        <w:tc>
          <w:tcPr>
            <w:tcW w:w="2410" w:type="dxa"/>
            <w:vMerge w:val="restart"/>
            <w:shd w:val="clear" w:color="auto" w:fill="BFBFBF" w:themeFill="background1" w:themeFillShade="BF"/>
            <w:vAlign w:val="center"/>
          </w:tcPr>
          <w:p w14:paraId="4D4BC34F" w14:textId="3156AEAE" w:rsidR="009F7D91" w:rsidRPr="009F7D91" w:rsidRDefault="009F7D91" w:rsidP="004D76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F7D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mple path</w:t>
            </w:r>
          </w:p>
        </w:tc>
        <w:tc>
          <w:tcPr>
            <w:tcW w:w="2268" w:type="dxa"/>
            <w:gridSpan w:val="2"/>
            <w:shd w:val="clear" w:color="auto" w:fill="BFBFBF" w:themeFill="background1" w:themeFillShade="BF"/>
            <w:vAlign w:val="center"/>
          </w:tcPr>
          <w:p w14:paraId="39A9AAEF" w14:textId="4BEC7A94" w:rsidR="009F7D91" w:rsidRPr="009F7D91" w:rsidRDefault="009F7D91" w:rsidP="009F7D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F7D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direct effect</w:t>
            </w:r>
          </w:p>
        </w:tc>
        <w:tc>
          <w:tcPr>
            <w:tcW w:w="2268" w:type="dxa"/>
            <w:gridSpan w:val="2"/>
            <w:shd w:val="clear" w:color="auto" w:fill="BFBFBF" w:themeFill="background1" w:themeFillShade="BF"/>
            <w:vAlign w:val="center"/>
          </w:tcPr>
          <w:p w14:paraId="145840F7" w14:textId="746A14B1" w:rsidR="009F7D91" w:rsidRPr="009F7D91" w:rsidRDefault="009F7D91" w:rsidP="009F7D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F7D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rect effect</w:t>
            </w:r>
          </w:p>
        </w:tc>
        <w:tc>
          <w:tcPr>
            <w:tcW w:w="1132" w:type="dxa"/>
            <w:shd w:val="clear" w:color="auto" w:fill="BFBFBF" w:themeFill="background1" w:themeFillShade="BF"/>
            <w:vAlign w:val="center"/>
          </w:tcPr>
          <w:p w14:paraId="4164D50F" w14:textId="2333EE70" w:rsidR="009F7D91" w:rsidRPr="009F7D91" w:rsidRDefault="006D103B" w:rsidP="009F7D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effect</w:t>
            </w:r>
          </w:p>
        </w:tc>
      </w:tr>
      <w:tr w:rsidR="006D103B" w:rsidRPr="006A31E8" w14:paraId="5AB35249" w14:textId="77777777" w:rsidTr="001F0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BFBFBF" w:themeFill="background1" w:themeFillShade="BF"/>
            <w:vAlign w:val="center"/>
          </w:tcPr>
          <w:p w14:paraId="0F19519E" w14:textId="6B4869F1" w:rsidR="009F7D91" w:rsidRPr="009F7D91" w:rsidRDefault="009F7D91" w:rsidP="009F7D91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2410" w:type="dxa"/>
            <w:vMerge/>
            <w:shd w:val="clear" w:color="auto" w:fill="BFBFBF" w:themeFill="background1" w:themeFillShade="BF"/>
            <w:vAlign w:val="center"/>
          </w:tcPr>
          <w:p w14:paraId="595CC5B5" w14:textId="20AD3F00" w:rsidR="009F7D91" w:rsidRPr="009F7D91" w:rsidRDefault="009F7D91" w:rsidP="009F7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38708739" w14:textId="4DCA51C3" w:rsidR="009F7D91" w:rsidRPr="009F7D91" w:rsidRDefault="009F7D91" w:rsidP="009F7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F7D9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st</w:t>
            </w:r>
            <w:r w:rsidR="006D103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32B55B1A" w14:textId="76031FF5" w:rsidR="009F7D91" w:rsidRPr="009F7D91" w:rsidRDefault="009F7D91" w:rsidP="009F7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F7D9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5% bootstrap CI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2938F4A7" w14:textId="2EF3D187" w:rsidR="009F7D91" w:rsidRPr="009F7D91" w:rsidRDefault="009F7D91" w:rsidP="009F7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F7D9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st</w:t>
            </w:r>
            <w:r w:rsidR="006D103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57198A24" w14:textId="5440EF43" w:rsidR="009F7D91" w:rsidRPr="009F7D91" w:rsidRDefault="009F7D91" w:rsidP="009F7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F7D9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5% bootstrap CI</w:t>
            </w:r>
          </w:p>
        </w:tc>
        <w:tc>
          <w:tcPr>
            <w:tcW w:w="1132" w:type="dxa"/>
            <w:shd w:val="clear" w:color="auto" w:fill="BFBFBF" w:themeFill="background1" w:themeFillShade="BF"/>
            <w:vAlign w:val="center"/>
          </w:tcPr>
          <w:p w14:paraId="4571CF5A" w14:textId="63C1FAF2" w:rsidR="009F7D91" w:rsidRPr="009F7D91" w:rsidRDefault="006D103B" w:rsidP="009F7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st.</w:t>
            </w:r>
          </w:p>
        </w:tc>
      </w:tr>
      <w:tr w:rsidR="009F7D91" w:rsidRPr="006A31E8" w14:paraId="42DEE942" w14:textId="77777777" w:rsidTr="001F0E6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2C68902A" w14:textId="77777777" w:rsidR="009F7D91" w:rsidRPr="006A31E8" w:rsidRDefault="009F7D91" w:rsidP="009F7D91">
            <w:pPr>
              <w:rPr>
                <w:rFonts w:ascii="Times New Roman" w:eastAsiaTheme="minorEastAsia" w:hAnsi="Times New Roman" w:cs="Times New Roman"/>
                <w:sz w:val="22"/>
                <w:szCs w:val="22"/>
                <w:lang w:val="en-US" w:eastAsia="zh-CN"/>
              </w:rPr>
            </w:pPr>
            <w:r w:rsidRPr="006A31E8">
              <w:rPr>
                <w:rFonts w:ascii="Times New Roman" w:eastAsiaTheme="minorEastAsia" w:hAnsi="Times New Roman" w:cs="Times New Roman"/>
                <w:sz w:val="22"/>
                <w:szCs w:val="22"/>
                <w:lang w:val="en-US" w:eastAsia="zh-CN"/>
              </w:rPr>
              <w:t>Depression</w:t>
            </w:r>
          </w:p>
        </w:tc>
        <w:tc>
          <w:tcPr>
            <w:tcW w:w="2410" w:type="dxa"/>
            <w:vAlign w:val="center"/>
          </w:tcPr>
          <w:p w14:paraId="426F6656" w14:textId="7AD1B674" w:rsidR="009F7D91" w:rsidRPr="006A31E8" w:rsidRDefault="009F7D91" w:rsidP="009F7D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31E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elf-criticism </w:t>
            </w:r>
            <w:r w:rsidRPr="006A31E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E0"/>
            </w:r>
            <w:r w:rsidRPr="006A31E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OC</w:t>
            </w:r>
          </w:p>
        </w:tc>
        <w:tc>
          <w:tcPr>
            <w:tcW w:w="709" w:type="dxa"/>
            <w:vAlign w:val="center"/>
          </w:tcPr>
          <w:p w14:paraId="3C4B3974" w14:textId="697B57F6" w:rsidR="009F7D91" w:rsidRPr="006A31E8" w:rsidRDefault="009F7D91" w:rsidP="009F7D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8</w:t>
            </w:r>
          </w:p>
        </w:tc>
        <w:tc>
          <w:tcPr>
            <w:tcW w:w="1559" w:type="dxa"/>
            <w:vAlign w:val="center"/>
          </w:tcPr>
          <w:p w14:paraId="05909E67" w14:textId="70EDDE41" w:rsidR="009F7D91" w:rsidRPr="006A31E8" w:rsidRDefault="009F7D91" w:rsidP="009F7D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.07, .30]</w:t>
            </w:r>
          </w:p>
        </w:tc>
        <w:tc>
          <w:tcPr>
            <w:tcW w:w="709" w:type="dxa"/>
            <w:vAlign w:val="center"/>
          </w:tcPr>
          <w:p w14:paraId="013B5028" w14:textId="137E4E58" w:rsidR="009F7D91" w:rsidRPr="006A31E8" w:rsidRDefault="009F7D91" w:rsidP="009F7D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1</w:t>
            </w:r>
          </w:p>
        </w:tc>
        <w:tc>
          <w:tcPr>
            <w:tcW w:w="1559" w:type="dxa"/>
            <w:vAlign w:val="center"/>
          </w:tcPr>
          <w:p w14:paraId="46B5CB3B" w14:textId="05A13F59" w:rsidR="009F7D91" w:rsidRPr="006A31E8" w:rsidRDefault="009F7D91" w:rsidP="009F7D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="006D10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</w:t>
            </w:r>
            <w:r w:rsidR="006D10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.</w:t>
            </w:r>
            <w:r w:rsidR="006D10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132" w:type="dxa"/>
            <w:vAlign w:val="center"/>
          </w:tcPr>
          <w:p w14:paraId="234A3B6B" w14:textId="77777777" w:rsidR="009F7D91" w:rsidRPr="006A31E8" w:rsidRDefault="009F7D91" w:rsidP="009F7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8</w:t>
            </w:r>
          </w:p>
        </w:tc>
      </w:tr>
      <w:tr w:rsidR="009F7D91" w:rsidRPr="006A31E8" w14:paraId="6647924A" w14:textId="77777777" w:rsidTr="001F0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D9D9D9" w:themeFill="background1" w:themeFillShade="D9"/>
            <w:vAlign w:val="center"/>
          </w:tcPr>
          <w:p w14:paraId="7CA76D9A" w14:textId="77777777" w:rsidR="009F7D91" w:rsidRPr="006A31E8" w:rsidRDefault="009F7D91" w:rsidP="009F7D91">
            <w:pPr>
              <w:rPr>
                <w:rFonts w:ascii="Times New Roman" w:eastAsiaTheme="minorEastAsia" w:hAnsi="Times New Roman" w:cs="Times New Roman"/>
                <w:sz w:val="22"/>
                <w:szCs w:val="22"/>
                <w:lang w:val="en-US" w:eastAsia="zh-CN"/>
              </w:rPr>
            </w:pPr>
            <w:r w:rsidRPr="006A31E8">
              <w:rPr>
                <w:rFonts w:ascii="Times New Roman" w:eastAsiaTheme="minorEastAsia" w:hAnsi="Times New Roman" w:cs="Times New Roman"/>
                <w:sz w:val="22"/>
                <w:szCs w:val="22"/>
                <w:lang w:val="en-US" w:eastAsia="zh-CN"/>
              </w:rPr>
              <w:t>Self-criticism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3E24AAFA" w14:textId="5A517F11" w:rsidR="009F7D91" w:rsidRDefault="009F7D91" w:rsidP="009F7D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motion regulation </w:t>
            </w:r>
            <w:r w:rsidRPr="00C43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OC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58BB82DD" w14:textId="3BEA78F2" w:rsidR="009F7D91" w:rsidRPr="006A31E8" w:rsidRDefault="009F7D91" w:rsidP="009F7D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9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27800109" w14:textId="70746550" w:rsidR="009F7D91" w:rsidRPr="006A31E8" w:rsidRDefault="009F7D91" w:rsidP="009F7D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31E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  <w:r w:rsidRPr="006A31E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</w:t>
            </w:r>
            <w:r w:rsidRPr="006A31E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4D5B6D8A" w14:textId="6F903A1E" w:rsidR="009F7D91" w:rsidRPr="006A31E8" w:rsidRDefault="009F7D91" w:rsidP="009F7D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4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1FC00061" w14:textId="32D4FBB9" w:rsidR="009F7D91" w:rsidRPr="006A31E8" w:rsidRDefault="009F7D91" w:rsidP="009F7D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31E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="006D10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6A31E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6D10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6A31E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.</w:t>
            </w:r>
            <w:r w:rsidR="006D10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</w:t>
            </w:r>
            <w:r w:rsidRPr="006A31E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2C102F6D" w14:textId="77777777" w:rsidR="009F7D91" w:rsidRPr="006A31E8" w:rsidRDefault="009F7D91" w:rsidP="009F7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3</w:t>
            </w:r>
          </w:p>
        </w:tc>
      </w:tr>
      <w:tr w:rsidR="009F7D91" w:rsidRPr="006A31E8" w14:paraId="509C76DC" w14:textId="77777777" w:rsidTr="001F0E6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vAlign w:val="center"/>
          </w:tcPr>
          <w:p w14:paraId="62C4050F" w14:textId="7CFEC161" w:rsidR="009F7D91" w:rsidRPr="006A31E8" w:rsidRDefault="001F0E69" w:rsidP="009F7D91">
            <w:pPr>
              <w:rPr>
                <w:rFonts w:ascii="Times New Roman" w:eastAsiaTheme="minorEastAsia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val="en-US" w:eastAsia="zh-CN"/>
              </w:rPr>
              <w:t>(ED) Eating Disorders’ psychopathology</w:t>
            </w:r>
          </w:p>
        </w:tc>
        <w:tc>
          <w:tcPr>
            <w:tcW w:w="2410" w:type="dxa"/>
            <w:vAlign w:val="center"/>
          </w:tcPr>
          <w:p w14:paraId="15030B09" w14:textId="0384A3FE" w:rsidR="009F7D91" w:rsidRDefault="009F7D91" w:rsidP="009F7D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eight suppression </w:t>
            </w:r>
            <w:r w:rsidRPr="00C43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OC</w:t>
            </w:r>
          </w:p>
        </w:tc>
        <w:tc>
          <w:tcPr>
            <w:tcW w:w="709" w:type="dxa"/>
            <w:vAlign w:val="center"/>
          </w:tcPr>
          <w:p w14:paraId="679C5237" w14:textId="2D2EAA11" w:rsidR="009F7D91" w:rsidRPr="006A31E8" w:rsidRDefault="009F7D91" w:rsidP="009F7D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6</w:t>
            </w:r>
          </w:p>
        </w:tc>
        <w:tc>
          <w:tcPr>
            <w:tcW w:w="1559" w:type="dxa"/>
            <w:vAlign w:val="center"/>
          </w:tcPr>
          <w:p w14:paraId="4D069F7C" w14:textId="3C5F9816" w:rsidR="009F7D91" w:rsidRPr="006A31E8" w:rsidRDefault="009F7D91" w:rsidP="009F7D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31E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8</w:t>
            </w:r>
            <w:r w:rsidRPr="006A31E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</w:t>
            </w:r>
            <w:r w:rsidRPr="006A31E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709" w:type="dxa"/>
            <w:vAlign w:val="center"/>
          </w:tcPr>
          <w:p w14:paraId="4F755E23" w14:textId="0B127AED" w:rsidR="009F7D91" w:rsidRPr="006A31E8" w:rsidRDefault="009F7D91" w:rsidP="009F7D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7</w:t>
            </w:r>
          </w:p>
        </w:tc>
        <w:tc>
          <w:tcPr>
            <w:tcW w:w="1559" w:type="dxa"/>
            <w:vAlign w:val="center"/>
          </w:tcPr>
          <w:p w14:paraId="30CB120A" w14:textId="05380F47" w:rsidR="009F7D91" w:rsidRPr="006A31E8" w:rsidRDefault="009F7D91" w:rsidP="009F7D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31E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="006D10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6A31E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6D10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6A31E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6D10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6A31E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132" w:type="dxa"/>
            <w:vAlign w:val="center"/>
          </w:tcPr>
          <w:p w14:paraId="22C8FF71" w14:textId="77777777" w:rsidR="009F7D91" w:rsidRPr="006A31E8" w:rsidRDefault="009F7D91" w:rsidP="009F7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3</w:t>
            </w:r>
          </w:p>
        </w:tc>
      </w:tr>
      <w:tr w:rsidR="009F7D91" w:rsidRPr="006A31E8" w14:paraId="5A6F14FE" w14:textId="77777777" w:rsidTr="001F0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1D88BB14" w14:textId="77777777" w:rsidR="009F7D91" w:rsidRPr="006A31E8" w:rsidRDefault="009F7D91" w:rsidP="009F7D91">
            <w:pPr>
              <w:rPr>
                <w:rFonts w:ascii="Times New Roman" w:eastAsiaTheme="minorEastAsia" w:hAnsi="Times New Roman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217DA9FC" w14:textId="12940192" w:rsidR="009F7D91" w:rsidRDefault="009F7D91" w:rsidP="009F7D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elf-criticism </w:t>
            </w:r>
            <w:r w:rsidRPr="00C43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OC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6464748" w14:textId="723F12F5" w:rsidR="009F7D91" w:rsidRPr="006A31E8" w:rsidRDefault="009F7D91" w:rsidP="009F7D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C89B9E7" w14:textId="3A5A5EBB" w:rsidR="009F7D91" w:rsidRPr="006A31E8" w:rsidRDefault="009F7D91" w:rsidP="009F7D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31E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  <w:r w:rsidRPr="006A31E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</w:t>
            </w:r>
            <w:r w:rsidRPr="006A31E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5480787" w14:textId="5F028A79" w:rsidR="009F7D91" w:rsidRPr="006A31E8" w:rsidRDefault="009F7D91" w:rsidP="009F7D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CEEF978" w14:textId="6EC94589" w:rsidR="009F7D91" w:rsidRPr="006A31E8" w:rsidRDefault="009F7D91" w:rsidP="009F7D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31E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="006D10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6A31E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6D10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2</w:t>
            </w:r>
            <w:r w:rsidRPr="006A31E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.</w:t>
            </w:r>
            <w:r w:rsidR="006D10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</w:t>
            </w:r>
            <w:r w:rsidRPr="006A31E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43D83746" w14:textId="77777777" w:rsidR="009F7D91" w:rsidRPr="006A31E8" w:rsidRDefault="009F7D91" w:rsidP="009F7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9</w:t>
            </w:r>
          </w:p>
        </w:tc>
      </w:tr>
      <w:tr w:rsidR="009F7D91" w:rsidRPr="006A31E8" w14:paraId="5BD68AE4" w14:textId="77777777" w:rsidTr="001F0E6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shd w:val="clear" w:color="auto" w:fill="D9D9D9" w:themeFill="background1" w:themeFillShade="D9"/>
            <w:vAlign w:val="center"/>
          </w:tcPr>
          <w:p w14:paraId="728538E6" w14:textId="77777777" w:rsidR="009F7D91" w:rsidRPr="006A31E8" w:rsidRDefault="009F7D91" w:rsidP="009F7D91">
            <w:pPr>
              <w:rPr>
                <w:rFonts w:ascii="Times New Roman" w:eastAsiaTheme="minorEastAsia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val="en-US" w:eastAsia="zh-CN"/>
              </w:rPr>
              <w:t>Negative urgency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7BE4CD95" w14:textId="530CFDA7" w:rsidR="009F7D91" w:rsidRDefault="009F7D91" w:rsidP="009F7D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epression </w:t>
            </w:r>
            <w:r w:rsidRPr="00C43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OC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35F15640" w14:textId="78C73776" w:rsidR="009F7D91" w:rsidRPr="006A31E8" w:rsidRDefault="009F7D91" w:rsidP="009F7D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1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1D6E6959" w14:textId="37F10480" w:rsidR="009F7D91" w:rsidRPr="006A31E8" w:rsidRDefault="009F7D91" w:rsidP="009F7D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31E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5</w:t>
            </w:r>
            <w:r w:rsidRPr="006A31E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</w:t>
            </w:r>
            <w:r w:rsidRPr="006A31E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6FFF8990" w14:textId="7F871C85" w:rsidR="009F7D91" w:rsidRPr="006A31E8" w:rsidRDefault="009F7D91" w:rsidP="009F7D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2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13AFBB0D" w14:textId="1A72A385" w:rsidR="009F7D91" w:rsidRPr="006A31E8" w:rsidRDefault="009F7D91" w:rsidP="009F7D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31E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.</w:t>
            </w:r>
            <w:r w:rsidR="006D10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</w:t>
            </w:r>
            <w:r w:rsidRPr="006A31E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.</w:t>
            </w:r>
            <w:r w:rsidR="006D10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</w:t>
            </w:r>
            <w:r w:rsidRPr="006A31E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139F9EAE" w14:textId="77777777" w:rsidR="009F7D91" w:rsidRPr="006A31E8" w:rsidRDefault="009F7D91" w:rsidP="009F7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43</w:t>
            </w:r>
          </w:p>
        </w:tc>
      </w:tr>
      <w:tr w:rsidR="00344FA2" w:rsidRPr="006A31E8" w14:paraId="55BFF0E3" w14:textId="77777777" w:rsidTr="001F0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D9D9D9" w:themeFill="background1" w:themeFillShade="D9"/>
            <w:vAlign w:val="center"/>
          </w:tcPr>
          <w:p w14:paraId="509B42D7" w14:textId="77777777" w:rsidR="009F7D91" w:rsidRPr="006A31E8" w:rsidRDefault="009F7D91" w:rsidP="009F7D91">
            <w:pPr>
              <w:rPr>
                <w:rFonts w:ascii="Times New Roman" w:eastAsiaTheme="minorEastAsia" w:hAnsi="Times New Roman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6F600F2A" w14:textId="346BD1AD" w:rsidR="009F7D91" w:rsidRDefault="009F7D91" w:rsidP="009F7D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elf-criticism </w:t>
            </w:r>
            <w:r w:rsidRPr="00C43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OC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782B94B2" w14:textId="0DA7B0D1" w:rsidR="009F7D91" w:rsidRPr="006A31E8" w:rsidRDefault="009F7D91" w:rsidP="009F7D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1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4BB5D89F" w14:textId="344670CD" w:rsidR="009F7D91" w:rsidRPr="006A31E8" w:rsidRDefault="009F7D91" w:rsidP="009F7D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31E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.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6A31E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  <w:r w:rsidRPr="006A31E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39DB2992" w14:textId="7D5E0EFA" w:rsidR="009F7D91" w:rsidRPr="006A31E8" w:rsidRDefault="009F7D91" w:rsidP="009F7D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1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5332AF06" w14:textId="39BC9CA2" w:rsidR="009F7D91" w:rsidRPr="006A31E8" w:rsidRDefault="009F7D91" w:rsidP="009F7D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31E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="006D10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6A31E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</w:t>
            </w:r>
            <w:r w:rsidR="006D10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6A31E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.</w:t>
            </w:r>
            <w:r w:rsidR="006D10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</w:t>
            </w:r>
            <w:r w:rsidRPr="006A31E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65170406" w14:textId="77777777" w:rsidR="009F7D91" w:rsidRPr="006A31E8" w:rsidRDefault="009F7D91" w:rsidP="009F7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2</w:t>
            </w:r>
          </w:p>
        </w:tc>
      </w:tr>
      <w:tr w:rsidR="009F7D91" w:rsidRPr="006A31E8" w14:paraId="4206BDCF" w14:textId="77777777" w:rsidTr="001F0E6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D9D9D9" w:themeFill="background1" w:themeFillShade="D9"/>
            <w:vAlign w:val="center"/>
          </w:tcPr>
          <w:p w14:paraId="3F8924DC" w14:textId="77777777" w:rsidR="009F7D91" w:rsidRPr="006A31E8" w:rsidRDefault="009F7D91" w:rsidP="009F7D91">
            <w:pPr>
              <w:rPr>
                <w:rFonts w:ascii="Times New Roman" w:eastAsiaTheme="minorEastAsia" w:hAnsi="Times New Roman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0B57D116" w14:textId="354B47A7" w:rsidR="009F7D91" w:rsidRDefault="001F0E69" w:rsidP="009F7D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D </w:t>
            </w:r>
            <w:r w:rsidR="009F7D91" w:rsidRPr="00C439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Wingdings" w:char="F0E0"/>
            </w:r>
            <w:r w:rsidR="009F7D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OC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4EEB42C6" w14:textId="7536FAA5" w:rsidR="009F7D91" w:rsidRPr="006A31E8" w:rsidRDefault="009F7D91" w:rsidP="009F7D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8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46C76F90" w14:textId="0D623B32" w:rsidR="009F7D91" w:rsidRPr="006A31E8" w:rsidRDefault="009F7D91" w:rsidP="009F7D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31E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4</w:t>
            </w:r>
            <w:r w:rsidRPr="006A31E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  <w:r w:rsidRPr="006A31E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047CF6E3" w14:textId="1C7185FB" w:rsidR="009F7D91" w:rsidRPr="006A31E8" w:rsidRDefault="009F7D91" w:rsidP="009F7D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49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42FCDF35" w14:textId="65DD5267" w:rsidR="009F7D91" w:rsidRPr="006A31E8" w:rsidRDefault="009F7D91" w:rsidP="009F7D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31E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.</w:t>
            </w:r>
            <w:r w:rsidR="006D10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</w:t>
            </w:r>
            <w:r w:rsidRPr="006A31E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.</w:t>
            </w:r>
            <w:r w:rsidR="006D10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</w:t>
            </w:r>
            <w:r w:rsidRPr="006A31E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7D00260D" w14:textId="78F13ACC" w:rsidR="009F7D91" w:rsidRPr="006A31E8" w:rsidRDefault="009F7D91" w:rsidP="009F7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57</w:t>
            </w:r>
          </w:p>
        </w:tc>
      </w:tr>
    </w:tbl>
    <w:p w14:paraId="4A12EEEF" w14:textId="5365116A" w:rsidR="006A31E8" w:rsidRPr="006A31E8" w:rsidRDefault="006A31E8"/>
    <w:p w14:paraId="674388C6" w14:textId="24E308E5" w:rsidR="006A31E8" w:rsidRPr="006A31E8" w:rsidRDefault="006A31E8">
      <w:pPr>
        <w:rPr>
          <w:lang w:val="en-US"/>
        </w:rPr>
      </w:pPr>
    </w:p>
    <w:p w14:paraId="34D9016C" w14:textId="033D7FB4" w:rsidR="006A31E8" w:rsidRPr="009F7D91" w:rsidRDefault="006A31E8" w:rsidP="009F7D91">
      <w:pPr>
        <w:pStyle w:val="NormalWeb"/>
        <w:rPr>
          <w:sz w:val="20"/>
          <w:szCs w:val="20"/>
          <w:lang w:val="en-US"/>
        </w:rPr>
      </w:pPr>
      <w:r w:rsidRPr="00C439B5">
        <w:rPr>
          <w:i/>
          <w:iCs/>
          <w:sz w:val="20"/>
          <w:szCs w:val="20"/>
          <w:lang w:val="en-US"/>
        </w:rPr>
        <w:t>Note</w:t>
      </w:r>
      <w:r w:rsidRPr="00C439B5">
        <w:rPr>
          <w:sz w:val="20"/>
          <w:szCs w:val="20"/>
          <w:lang w:val="en-US"/>
        </w:rPr>
        <w:t xml:space="preserve">. </w:t>
      </w:r>
      <w:r w:rsidR="006D103B">
        <w:rPr>
          <w:sz w:val="20"/>
          <w:szCs w:val="20"/>
          <w:lang w:val="en-US"/>
        </w:rPr>
        <w:t>Abbreviations: Est. – Estimate; LOC – Loss of control eating</w:t>
      </w:r>
      <w:r w:rsidR="006D103B" w:rsidRPr="00C439B5">
        <w:rPr>
          <w:sz w:val="20"/>
          <w:szCs w:val="20"/>
          <w:lang w:val="en-US"/>
        </w:rPr>
        <w:t>.</w:t>
      </w:r>
      <w:r w:rsidR="006D103B">
        <w:rPr>
          <w:sz w:val="20"/>
          <w:szCs w:val="20"/>
          <w:lang w:val="en-US"/>
        </w:rPr>
        <w:t xml:space="preserve"> </w:t>
      </w:r>
      <w:r w:rsidRPr="00C439B5">
        <w:rPr>
          <w:sz w:val="20"/>
          <w:szCs w:val="20"/>
          <w:lang w:val="en-US"/>
        </w:rPr>
        <w:t xml:space="preserve">The significance </w:t>
      </w:r>
      <w:proofErr w:type="gramStart"/>
      <w:r w:rsidRPr="00C439B5">
        <w:rPr>
          <w:sz w:val="20"/>
          <w:szCs w:val="20"/>
          <w:lang w:val="en-US"/>
        </w:rPr>
        <w:t>was assessed</w:t>
      </w:r>
      <w:proofErr w:type="gramEnd"/>
      <w:r w:rsidRPr="00C439B5">
        <w:rPr>
          <w:sz w:val="20"/>
          <w:szCs w:val="20"/>
          <w:lang w:val="en-US"/>
        </w:rPr>
        <w:t xml:space="preserve"> through the 95% bootstrap confidence interval</w:t>
      </w:r>
      <w:r w:rsidR="009F7D91">
        <w:rPr>
          <w:sz w:val="20"/>
          <w:szCs w:val="20"/>
          <w:lang w:val="en-US"/>
        </w:rPr>
        <w:t>:</w:t>
      </w:r>
      <w:r w:rsidRPr="00C439B5">
        <w:rPr>
          <w:sz w:val="20"/>
          <w:szCs w:val="20"/>
          <w:lang w:val="en-US"/>
        </w:rPr>
        <w:t xml:space="preserve"> intervals that do not include zero indicate significant values. The total effect is the sum of the direct and indirect effects. T</w:t>
      </w:r>
      <w:r w:rsidR="009F7D91">
        <w:rPr>
          <w:sz w:val="20"/>
          <w:szCs w:val="20"/>
          <w:lang w:val="en-US"/>
        </w:rPr>
        <w:t xml:space="preserve">he path Self-criticism </w:t>
      </w:r>
      <w:r w:rsidR="009F7D91" w:rsidRPr="009F7D91">
        <w:rPr>
          <w:sz w:val="20"/>
          <w:szCs w:val="20"/>
          <w:lang w:val="en-US"/>
        </w:rPr>
        <w:sym w:font="Wingdings" w:char="F0E0"/>
      </w:r>
      <w:r w:rsidR="009F7D91">
        <w:rPr>
          <w:sz w:val="20"/>
          <w:szCs w:val="20"/>
          <w:lang w:val="en-US"/>
        </w:rPr>
        <w:t xml:space="preserve"> LOC </w:t>
      </w:r>
      <w:proofErr w:type="gramStart"/>
      <w:r w:rsidR="009F7D91">
        <w:rPr>
          <w:sz w:val="20"/>
          <w:szCs w:val="20"/>
          <w:lang w:val="en-US"/>
        </w:rPr>
        <w:t>was assessed</w:t>
      </w:r>
      <w:proofErr w:type="gramEnd"/>
      <w:r w:rsidR="009F7D91">
        <w:rPr>
          <w:sz w:val="20"/>
          <w:szCs w:val="20"/>
          <w:lang w:val="en-US"/>
        </w:rPr>
        <w:t xml:space="preserve"> in a multiple</w:t>
      </w:r>
      <w:r w:rsidRPr="00C439B5">
        <w:rPr>
          <w:sz w:val="20"/>
          <w:szCs w:val="20"/>
          <w:lang w:val="en-US"/>
        </w:rPr>
        <w:t xml:space="preserve"> mediator </w:t>
      </w:r>
      <w:r w:rsidR="009F7D91">
        <w:rPr>
          <w:sz w:val="20"/>
          <w:szCs w:val="20"/>
          <w:lang w:val="en-US"/>
        </w:rPr>
        <w:t>model (with both depression and negative urgency)</w:t>
      </w:r>
      <w:r w:rsidRPr="00C439B5">
        <w:rPr>
          <w:sz w:val="20"/>
          <w:szCs w:val="20"/>
          <w:lang w:val="en-US"/>
        </w:rPr>
        <w:t xml:space="preserve">. </w:t>
      </w:r>
    </w:p>
    <w:p w14:paraId="37A631DA" w14:textId="77777777" w:rsidR="006A31E8" w:rsidRPr="006A31E8" w:rsidRDefault="006A31E8">
      <w:pPr>
        <w:rPr>
          <w:lang w:val="en-US"/>
        </w:rPr>
      </w:pPr>
    </w:p>
    <w:sectPr w:rsidR="006A31E8" w:rsidRPr="006A31E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I0MTEwNTAwNTUzMjNV0lEKTi0uzszPAykwrgUA7jkfziwAAAA="/>
  </w:docVars>
  <w:rsids>
    <w:rsidRoot w:val="006A31E8"/>
    <w:rsid w:val="001F0E69"/>
    <w:rsid w:val="00273D95"/>
    <w:rsid w:val="00325273"/>
    <w:rsid w:val="00344FA2"/>
    <w:rsid w:val="004D769A"/>
    <w:rsid w:val="006A31E8"/>
    <w:rsid w:val="006D103B"/>
    <w:rsid w:val="00732BB1"/>
    <w:rsid w:val="009F7D91"/>
    <w:rsid w:val="00B11651"/>
    <w:rsid w:val="00B9722E"/>
    <w:rsid w:val="00C250A4"/>
    <w:rsid w:val="00C439B5"/>
    <w:rsid w:val="00DF0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437A82"/>
  <w15:chartTrackingRefBased/>
  <w15:docId w15:val="{EB750853-10A2-AD48-822E-8B8199EE5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6A31E8"/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1">
    <w:name w:val="Plain Table 1"/>
    <w:basedOn w:val="Tabelanormal"/>
    <w:uiPriority w:val="41"/>
    <w:rsid w:val="006A31E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Simples4">
    <w:name w:val="Plain Table 4"/>
    <w:basedOn w:val="Tabelanormal"/>
    <w:uiPriority w:val="44"/>
    <w:rsid w:val="006A31E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Simples3">
    <w:name w:val="Plain Table 3"/>
    <w:basedOn w:val="Tabelanormal"/>
    <w:uiPriority w:val="43"/>
    <w:rsid w:val="006A31E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deGrelha1Clara">
    <w:name w:val="Grid Table 1 Light"/>
    <w:basedOn w:val="Tabelanormal"/>
    <w:uiPriority w:val="46"/>
    <w:rsid w:val="006A31E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Simples5">
    <w:name w:val="Plain Table 5"/>
    <w:basedOn w:val="Tabelanormal"/>
    <w:uiPriority w:val="45"/>
    <w:rsid w:val="006A31E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Grelha4-Destaque3">
    <w:name w:val="Grid Table 4 Accent 3"/>
    <w:basedOn w:val="Tabelanormal"/>
    <w:uiPriority w:val="49"/>
    <w:rsid w:val="006A31E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deGrelha3-Destaque3">
    <w:name w:val="Grid Table 3 Accent 3"/>
    <w:basedOn w:val="Tabelanormal"/>
    <w:uiPriority w:val="48"/>
    <w:rsid w:val="006A31E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eladeGrelha2-Destaque3">
    <w:name w:val="Grid Table 2 Accent 3"/>
    <w:basedOn w:val="Tabelanormal"/>
    <w:uiPriority w:val="47"/>
    <w:rsid w:val="006A31E8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rmalWeb">
    <w:name w:val="Normal (Web)"/>
    <w:basedOn w:val="Normal"/>
    <w:uiPriority w:val="99"/>
    <w:unhideWhenUsed/>
    <w:rsid w:val="006A31E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934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15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016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64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7476BCC-C26B-4259-95A5-02787CFA93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lia Sofia Moreira</dc:creator>
  <cp:keywords/>
  <dc:description/>
  <cp:lastModifiedBy>EvaConceição</cp:lastModifiedBy>
  <cp:revision>2</cp:revision>
  <dcterms:created xsi:type="dcterms:W3CDTF">2022-01-04T14:08:00Z</dcterms:created>
  <dcterms:modified xsi:type="dcterms:W3CDTF">2022-01-04T14:08:00Z</dcterms:modified>
</cp:coreProperties>
</file>